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8"/>
        <w:gridCol w:w="3634"/>
        <w:gridCol w:w="2489"/>
        <w:gridCol w:w="3768"/>
        <w:gridCol w:w="3852"/>
        <w:gridCol w:w="1045"/>
      </w:tblGrid>
      <w:tr w:rsidR="00361DB4" w:rsidRPr="00361DB4" w14:paraId="145A88BB" w14:textId="77777777" w:rsidTr="00361DB4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3AD41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S2 Table Adverse events associated with ram</w:t>
            </w:r>
            <w:r w:rsidR="00A907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u</w:t>
            </w:r>
            <w:bookmarkStart w:id="0" w:name="_GoBack"/>
            <w:bookmarkEnd w:id="0"/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cirumab and paclitaxel combination treatment</w:t>
            </w:r>
            <w:r w:rsidR="00282AF2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.</w:t>
            </w:r>
          </w:p>
        </w:tc>
      </w:tr>
      <w:tr w:rsidR="00361DB4" w:rsidRPr="00361DB4" w14:paraId="49D9C5D2" w14:textId="77777777" w:rsidTr="00361DB4">
        <w:trPr>
          <w:trHeight w:val="300"/>
        </w:trPr>
        <w:tc>
          <w:tcPr>
            <w:tcW w:w="14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3C39E9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Adverse events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8087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Total (n = 44) (%)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8FA3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neumonitis (+) (n = 6) (%)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C3CD4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neumonitis (-) (n = 38) (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657FA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361DB4" w:rsidRPr="00361DB4" w14:paraId="40724DC0" w14:textId="77777777" w:rsidTr="00361DB4">
        <w:trPr>
          <w:trHeight w:val="300"/>
        </w:trPr>
        <w:tc>
          <w:tcPr>
            <w:tcW w:w="14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86E560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Non hematological AE (Grade </w:t>
            </w:r>
            <w:r w:rsidRPr="00361DB4">
              <w:rPr>
                <w:rFonts w:ascii="ＭＳ Ｐゴシック" w:eastAsia="ＭＳ Ｐゴシック" w:hAnsi="ＭＳ Ｐゴシック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2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76C8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A781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D954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F40B6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61DB4" w:rsidRPr="00361DB4" w14:paraId="73CF31ED" w14:textId="77777777" w:rsidTr="00361DB4">
        <w:trPr>
          <w:trHeight w:val="300"/>
        </w:trPr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8B19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41CF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6243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 (22.7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89CA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33.3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0857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 (21.1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4B20C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606 </w:t>
            </w:r>
          </w:p>
        </w:tc>
      </w:tr>
      <w:tr w:rsidR="00361DB4" w:rsidRPr="00361DB4" w14:paraId="3AE1F6D7" w14:textId="77777777" w:rsidTr="00361DB4">
        <w:trPr>
          <w:trHeight w:val="300"/>
        </w:trPr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3A72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103E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roteinuria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D27E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 (27.3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1FE9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33.3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61C4F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 (26.3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90DC5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658 </w:t>
            </w:r>
          </w:p>
        </w:tc>
      </w:tr>
      <w:tr w:rsidR="00361DB4" w:rsidRPr="00361DB4" w14:paraId="7495A862" w14:textId="77777777" w:rsidTr="00361DB4">
        <w:trPr>
          <w:trHeight w:val="300"/>
        </w:trPr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5965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2F83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Nasal bleeding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9ACA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4.5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2E4C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D734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5.3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3A534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361DB4" w:rsidRPr="00361DB4" w14:paraId="352DFFA7" w14:textId="77777777" w:rsidTr="00361DB4">
        <w:trPr>
          <w:trHeight w:val="300"/>
        </w:trPr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B868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2A8C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Upper GI bleeding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1229C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2.3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9AE48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0AC6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2.6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A2945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361DB4" w:rsidRPr="00361DB4" w14:paraId="4A94EF7E" w14:textId="77777777" w:rsidTr="00361DB4">
        <w:trPr>
          <w:trHeight w:val="300"/>
        </w:trPr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57D5D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3A02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Hepatotoxicity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91904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 (6.8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BACA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7DFD4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 (7.9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29902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361DB4" w:rsidRPr="00361DB4" w14:paraId="1440BB4B" w14:textId="77777777" w:rsidTr="00361DB4">
        <w:trPr>
          <w:trHeight w:val="300"/>
        </w:trPr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81B9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84F3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Appetite loss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649F3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 (18.2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FC9DE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01446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 (21.1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6BE55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573 </w:t>
            </w:r>
          </w:p>
        </w:tc>
      </w:tr>
      <w:tr w:rsidR="00361DB4" w:rsidRPr="00361DB4" w14:paraId="689B28DD" w14:textId="77777777" w:rsidTr="00361DB4">
        <w:trPr>
          <w:trHeight w:val="300"/>
        </w:trPr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DDBC1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34BC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Skin rash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7DDEC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2.3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8777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CD2D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2.6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21562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361DB4" w:rsidRPr="00361DB4" w14:paraId="79FA5849" w14:textId="77777777" w:rsidTr="00361DB4">
        <w:trPr>
          <w:trHeight w:val="300"/>
        </w:trPr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BA571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9CE4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eripheral sensory neuropathy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C38D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 (11.4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3C135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16.7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BE95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(10.5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73A09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538 </w:t>
            </w:r>
          </w:p>
        </w:tc>
      </w:tr>
      <w:tr w:rsidR="00361DB4" w:rsidRPr="00361DB4" w14:paraId="73F36C13" w14:textId="77777777" w:rsidTr="00361DB4">
        <w:trPr>
          <w:trHeight w:val="300"/>
        </w:trPr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F3D0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B3FD0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Fatigue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F2D1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 (6.8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171D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68F8D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 (7.9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DC9CD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361DB4" w:rsidRPr="00361DB4" w14:paraId="08F53323" w14:textId="77777777" w:rsidTr="00361DB4">
        <w:trPr>
          <w:trHeight w:val="300"/>
        </w:trPr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145B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7BFDA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Alopecia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CB09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4.5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504FD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4D55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5.3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C6D2D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361DB4" w:rsidRPr="00361DB4" w14:paraId="27D2A1D9" w14:textId="77777777" w:rsidTr="00361DB4">
        <w:trPr>
          <w:trHeight w:val="300"/>
        </w:trPr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8CBF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5CB8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Colonic obstruction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D6D0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4.5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A67C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8A03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5.3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759F4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361DB4" w:rsidRPr="00361DB4" w14:paraId="5F8090EF" w14:textId="77777777" w:rsidTr="00361DB4">
        <w:trPr>
          <w:trHeight w:val="300"/>
        </w:trPr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C681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1BB2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Stomatitis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E28C6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 (27.3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EF4BE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33.3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FFB6F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 (26.3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DB188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663 </w:t>
            </w:r>
          </w:p>
        </w:tc>
      </w:tr>
      <w:tr w:rsidR="00361DB4" w:rsidRPr="00361DB4" w14:paraId="132126A8" w14:textId="77777777" w:rsidTr="00361DB4">
        <w:trPr>
          <w:trHeight w:val="300"/>
        </w:trPr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1B8E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F04A9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Constipation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2745A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 (13.6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79EF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33.3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0AC7B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(10.5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59851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82 </w:t>
            </w:r>
          </w:p>
        </w:tc>
      </w:tr>
      <w:tr w:rsidR="00361DB4" w:rsidRPr="00361DB4" w14:paraId="14B6CEEC" w14:textId="77777777" w:rsidTr="00361DB4">
        <w:trPr>
          <w:trHeight w:val="300"/>
        </w:trPr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BC97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EA95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edal edema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B4E8A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 (15.9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0DA14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16.7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AF1DB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 (15.8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D2811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361DB4" w:rsidRPr="00361DB4" w14:paraId="77FB9CA5" w14:textId="77777777" w:rsidTr="00361DB4">
        <w:trPr>
          <w:trHeight w:val="300"/>
        </w:trPr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F6CC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B965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igmentation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FD88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4.5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19D6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16.7)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2C889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2.6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4068A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57 </w:t>
            </w:r>
          </w:p>
        </w:tc>
      </w:tr>
      <w:tr w:rsidR="00361DB4" w:rsidRPr="00361DB4" w14:paraId="218BA1D3" w14:textId="77777777" w:rsidTr="00361DB4">
        <w:trPr>
          <w:trHeight w:val="300"/>
        </w:trPr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4ED8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7355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Fever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6CEE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2.3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B344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F226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2.6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9695B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361DB4" w:rsidRPr="00361DB4" w14:paraId="2F4AC25A" w14:textId="77777777" w:rsidTr="00361DB4">
        <w:trPr>
          <w:trHeight w:val="300"/>
        </w:trPr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BE65C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0E92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ruritus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C4E4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2.3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62E1A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7C08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2.6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9F78D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361DB4" w:rsidRPr="00361DB4" w14:paraId="774AD41B" w14:textId="77777777" w:rsidTr="00361DB4">
        <w:trPr>
          <w:trHeight w:val="300"/>
        </w:trPr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EC046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2581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Emboli of splenic vein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2AB2B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4.5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5A46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1E79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5.3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6E924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361DB4" w:rsidRPr="00361DB4" w14:paraId="426520D1" w14:textId="77777777" w:rsidTr="00361DB4">
        <w:trPr>
          <w:trHeight w:val="300"/>
        </w:trPr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FB56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B889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Gastric perforation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10C47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(9.1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D597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B482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(10.5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FB0F9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361DB4" w:rsidRPr="00361DB4" w14:paraId="6B662CEA" w14:textId="77777777" w:rsidTr="00361DB4">
        <w:trPr>
          <w:trHeight w:val="300"/>
        </w:trPr>
        <w:tc>
          <w:tcPr>
            <w:tcW w:w="14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A8BC2E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Hematological AE (Grade </w:t>
            </w:r>
            <w:r w:rsidRPr="00361DB4">
              <w:rPr>
                <w:rFonts w:ascii="ＭＳ Ｐゴシック" w:eastAsia="ＭＳ Ｐゴシック" w:hAnsi="ＭＳ Ｐゴシック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3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0AC7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23481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2C40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F88F6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61DB4" w:rsidRPr="00361DB4" w14:paraId="350CF797" w14:textId="77777777" w:rsidTr="00361DB4">
        <w:trPr>
          <w:trHeight w:val="300"/>
        </w:trPr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0E42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E08E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Neutropenia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749D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 (38.6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7A63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 (50.0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DE927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 (36.8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6580F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662 </w:t>
            </w:r>
          </w:p>
        </w:tc>
      </w:tr>
      <w:tr w:rsidR="00361DB4" w:rsidRPr="00361DB4" w14:paraId="2957BDDA" w14:textId="77777777" w:rsidTr="00361DB4">
        <w:trPr>
          <w:trHeight w:val="300"/>
        </w:trPr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321EA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8E17B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Anemia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EC7F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(9.1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A28D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16.7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A99B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 (7.9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A637F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456 </w:t>
            </w:r>
          </w:p>
        </w:tc>
      </w:tr>
      <w:tr w:rsidR="00361DB4" w:rsidRPr="00361DB4" w14:paraId="12DE263C" w14:textId="77777777" w:rsidTr="00361DB4">
        <w:trPr>
          <w:trHeight w:val="300"/>
        </w:trPr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2F50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D5BE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rombocytopenia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D761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 (6.8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79BC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16.7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DE71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5.3</w:t>
            </w:r>
            <w:r w:rsidR="00B34B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550EB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363 </w:t>
            </w:r>
          </w:p>
        </w:tc>
      </w:tr>
      <w:tr w:rsidR="00361DB4" w:rsidRPr="00361DB4" w14:paraId="7DFC87DE" w14:textId="77777777" w:rsidTr="00361DB4">
        <w:trPr>
          <w:trHeight w:val="300"/>
        </w:trPr>
        <w:tc>
          <w:tcPr>
            <w:tcW w:w="1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7D9F" w14:textId="77777777" w:rsidR="00361DB4" w:rsidRPr="00361DB4" w:rsidRDefault="00361DB4" w:rsidP="00361D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61DB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E, adverse event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34F2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0F3F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8381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DEBB" w14:textId="77777777" w:rsidR="00361DB4" w:rsidRPr="00361DB4" w:rsidRDefault="00361DB4" w:rsidP="00361D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5BF54AFB" w14:textId="77777777" w:rsidR="00E3085C" w:rsidRDefault="00E3085C"/>
    <w:sectPr w:rsidR="00E3085C" w:rsidSect="00361DB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B588F3" w14:textId="77777777" w:rsidR="00157D6A" w:rsidRDefault="00157D6A" w:rsidP="00282AF2">
      <w:r>
        <w:separator/>
      </w:r>
    </w:p>
  </w:endnote>
  <w:endnote w:type="continuationSeparator" w:id="0">
    <w:p w14:paraId="375D25D9" w14:textId="77777777" w:rsidR="00157D6A" w:rsidRDefault="00157D6A" w:rsidP="00282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3F0758" w14:textId="77777777" w:rsidR="00157D6A" w:rsidRDefault="00157D6A" w:rsidP="00282AF2">
      <w:r>
        <w:separator/>
      </w:r>
    </w:p>
  </w:footnote>
  <w:footnote w:type="continuationSeparator" w:id="0">
    <w:p w14:paraId="4FCFFB34" w14:textId="77777777" w:rsidR="00157D6A" w:rsidRDefault="00157D6A" w:rsidP="00282A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DB4"/>
    <w:rsid w:val="00000C23"/>
    <w:rsid w:val="000021D2"/>
    <w:rsid w:val="00006083"/>
    <w:rsid w:val="000070BE"/>
    <w:rsid w:val="00011B71"/>
    <w:rsid w:val="00021495"/>
    <w:rsid w:val="00030B7A"/>
    <w:rsid w:val="00044769"/>
    <w:rsid w:val="0004628D"/>
    <w:rsid w:val="0005090F"/>
    <w:rsid w:val="0005451A"/>
    <w:rsid w:val="00056A6B"/>
    <w:rsid w:val="00057545"/>
    <w:rsid w:val="0006079D"/>
    <w:rsid w:val="00061A15"/>
    <w:rsid w:val="00061AF1"/>
    <w:rsid w:val="000673E5"/>
    <w:rsid w:val="00072436"/>
    <w:rsid w:val="00075BBE"/>
    <w:rsid w:val="0008370A"/>
    <w:rsid w:val="00091113"/>
    <w:rsid w:val="00092AE3"/>
    <w:rsid w:val="00097C68"/>
    <w:rsid w:val="00097FA5"/>
    <w:rsid w:val="000A11F0"/>
    <w:rsid w:val="000B313F"/>
    <w:rsid w:val="000B527E"/>
    <w:rsid w:val="000B573A"/>
    <w:rsid w:val="000C2B27"/>
    <w:rsid w:val="000C3E70"/>
    <w:rsid w:val="000C4C5D"/>
    <w:rsid w:val="000D3219"/>
    <w:rsid w:val="000E7C84"/>
    <w:rsid w:val="000F6938"/>
    <w:rsid w:val="0011398E"/>
    <w:rsid w:val="0011636F"/>
    <w:rsid w:val="00121939"/>
    <w:rsid w:val="0012651D"/>
    <w:rsid w:val="00137D3F"/>
    <w:rsid w:val="00143C4A"/>
    <w:rsid w:val="00150E6B"/>
    <w:rsid w:val="00151D53"/>
    <w:rsid w:val="001551F4"/>
    <w:rsid w:val="00156A4A"/>
    <w:rsid w:val="00157D6A"/>
    <w:rsid w:val="0017096B"/>
    <w:rsid w:val="00171211"/>
    <w:rsid w:val="00193025"/>
    <w:rsid w:val="00193377"/>
    <w:rsid w:val="00196492"/>
    <w:rsid w:val="001B3AA7"/>
    <w:rsid w:val="001B62A7"/>
    <w:rsid w:val="001C0F4A"/>
    <w:rsid w:val="001C2A85"/>
    <w:rsid w:val="001C64B6"/>
    <w:rsid w:val="001D04D8"/>
    <w:rsid w:val="001D48FB"/>
    <w:rsid w:val="001D5AC8"/>
    <w:rsid w:val="001E057B"/>
    <w:rsid w:val="001E2644"/>
    <w:rsid w:val="001F4B44"/>
    <w:rsid w:val="00203C52"/>
    <w:rsid w:val="00207B19"/>
    <w:rsid w:val="00207FCF"/>
    <w:rsid w:val="002137C2"/>
    <w:rsid w:val="00230A69"/>
    <w:rsid w:val="002320DF"/>
    <w:rsid w:val="00234582"/>
    <w:rsid w:val="00241BC0"/>
    <w:rsid w:val="00245BA1"/>
    <w:rsid w:val="00246E73"/>
    <w:rsid w:val="002477B8"/>
    <w:rsid w:val="00250120"/>
    <w:rsid w:val="00261339"/>
    <w:rsid w:val="00262327"/>
    <w:rsid w:val="002623EC"/>
    <w:rsid w:val="00266757"/>
    <w:rsid w:val="002731D0"/>
    <w:rsid w:val="0027593D"/>
    <w:rsid w:val="00282AF2"/>
    <w:rsid w:val="00283F21"/>
    <w:rsid w:val="0028638F"/>
    <w:rsid w:val="00293056"/>
    <w:rsid w:val="002A08AA"/>
    <w:rsid w:val="002A7ED1"/>
    <w:rsid w:val="002E0E88"/>
    <w:rsid w:val="002E4423"/>
    <w:rsid w:val="002F2C92"/>
    <w:rsid w:val="002F3DBD"/>
    <w:rsid w:val="002F4034"/>
    <w:rsid w:val="002F6449"/>
    <w:rsid w:val="002F6E1C"/>
    <w:rsid w:val="003005DF"/>
    <w:rsid w:val="0030363A"/>
    <w:rsid w:val="00305265"/>
    <w:rsid w:val="00316D47"/>
    <w:rsid w:val="003221DA"/>
    <w:rsid w:val="00326C5F"/>
    <w:rsid w:val="003303E2"/>
    <w:rsid w:val="00330EF3"/>
    <w:rsid w:val="00332901"/>
    <w:rsid w:val="003329C9"/>
    <w:rsid w:val="003373A9"/>
    <w:rsid w:val="00361DB4"/>
    <w:rsid w:val="003658D8"/>
    <w:rsid w:val="0036636F"/>
    <w:rsid w:val="00367F45"/>
    <w:rsid w:val="003761C1"/>
    <w:rsid w:val="00377E6F"/>
    <w:rsid w:val="003817CE"/>
    <w:rsid w:val="003848AB"/>
    <w:rsid w:val="00394F32"/>
    <w:rsid w:val="00396C57"/>
    <w:rsid w:val="003A5022"/>
    <w:rsid w:val="003A75D9"/>
    <w:rsid w:val="003A7FB5"/>
    <w:rsid w:val="003B06CB"/>
    <w:rsid w:val="003B2A46"/>
    <w:rsid w:val="003B4435"/>
    <w:rsid w:val="003D5855"/>
    <w:rsid w:val="003D5ADB"/>
    <w:rsid w:val="003E11C0"/>
    <w:rsid w:val="003F5337"/>
    <w:rsid w:val="003F7F10"/>
    <w:rsid w:val="00407C07"/>
    <w:rsid w:val="0041104C"/>
    <w:rsid w:val="004119ED"/>
    <w:rsid w:val="00415504"/>
    <w:rsid w:val="0041582F"/>
    <w:rsid w:val="00415A13"/>
    <w:rsid w:val="00415FDE"/>
    <w:rsid w:val="004173ED"/>
    <w:rsid w:val="00421668"/>
    <w:rsid w:val="00424757"/>
    <w:rsid w:val="004249F1"/>
    <w:rsid w:val="0042544E"/>
    <w:rsid w:val="00434A3B"/>
    <w:rsid w:val="004427B3"/>
    <w:rsid w:val="004455DE"/>
    <w:rsid w:val="00451EB0"/>
    <w:rsid w:val="004527C3"/>
    <w:rsid w:val="00461446"/>
    <w:rsid w:val="00463C32"/>
    <w:rsid w:val="00467184"/>
    <w:rsid w:val="0046774E"/>
    <w:rsid w:val="004758D8"/>
    <w:rsid w:val="00476136"/>
    <w:rsid w:val="00481325"/>
    <w:rsid w:val="004856C3"/>
    <w:rsid w:val="004858F1"/>
    <w:rsid w:val="00493F8B"/>
    <w:rsid w:val="004965C0"/>
    <w:rsid w:val="004A74CC"/>
    <w:rsid w:val="004B3949"/>
    <w:rsid w:val="004C5ADF"/>
    <w:rsid w:val="004C6B89"/>
    <w:rsid w:val="004D5AD5"/>
    <w:rsid w:val="004E07B6"/>
    <w:rsid w:val="004E74D1"/>
    <w:rsid w:val="004E7738"/>
    <w:rsid w:val="004F2332"/>
    <w:rsid w:val="004F55AF"/>
    <w:rsid w:val="005075B3"/>
    <w:rsid w:val="0051438A"/>
    <w:rsid w:val="005261EF"/>
    <w:rsid w:val="00537560"/>
    <w:rsid w:val="005423CC"/>
    <w:rsid w:val="00544096"/>
    <w:rsid w:val="0057523F"/>
    <w:rsid w:val="005757DE"/>
    <w:rsid w:val="00577B2D"/>
    <w:rsid w:val="00583B57"/>
    <w:rsid w:val="0058595A"/>
    <w:rsid w:val="00585B51"/>
    <w:rsid w:val="00595066"/>
    <w:rsid w:val="00595B86"/>
    <w:rsid w:val="005B1953"/>
    <w:rsid w:val="005C0EBB"/>
    <w:rsid w:val="005D003F"/>
    <w:rsid w:val="005D6265"/>
    <w:rsid w:val="005E444F"/>
    <w:rsid w:val="005F6E93"/>
    <w:rsid w:val="00600CD9"/>
    <w:rsid w:val="0060424A"/>
    <w:rsid w:val="00605055"/>
    <w:rsid w:val="0060550E"/>
    <w:rsid w:val="00607E26"/>
    <w:rsid w:val="0062033B"/>
    <w:rsid w:val="00621F04"/>
    <w:rsid w:val="00622A84"/>
    <w:rsid w:val="00623AB2"/>
    <w:rsid w:val="00625454"/>
    <w:rsid w:val="00631A0E"/>
    <w:rsid w:val="00632A25"/>
    <w:rsid w:val="006330DE"/>
    <w:rsid w:val="00636D9E"/>
    <w:rsid w:val="00637B21"/>
    <w:rsid w:val="006457C9"/>
    <w:rsid w:val="00647401"/>
    <w:rsid w:val="00657160"/>
    <w:rsid w:val="00667EC2"/>
    <w:rsid w:val="00673000"/>
    <w:rsid w:val="00673CC5"/>
    <w:rsid w:val="006806F1"/>
    <w:rsid w:val="006842BE"/>
    <w:rsid w:val="00696DF0"/>
    <w:rsid w:val="006B1D84"/>
    <w:rsid w:val="006B44FD"/>
    <w:rsid w:val="006B67F0"/>
    <w:rsid w:val="006C275B"/>
    <w:rsid w:val="006C64BC"/>
    <w:rsid w:val="006D434D"/>
    <w:rsid w:val="006D5910"/>
    <w:rsid w:val="006D7792"/>
    <w:rsid w:val="006F04C5"/>
    <w:rsid w:val="006F2366"/>
    <w:rsid w:val="006F39A6"/>
    <w:rsid w:val="006F5463"/>
    <w:rsid w:val="00710B43"/>
    <w:rsid w:val="00711727"/>
    <w:rsid w:val="00714557"/>
    <w:rsid w:val="00736CDD"/>
    <w:rsid w:val="00740256"/>
    <w:rsid w:val="007411BD"/>
    <w:rsid w:val="00743287"/>
    <w:rsid w:val="007528BE"/>
    <w:rsid w:val="00753F30"/>
    <w:rsid w:val="00762EFA"/>
    <w:rsid w:val="00765F8B"/>
    <w:rsid w:val="0077008E"/>
    <w:rsid w:val="007A3D49"/>
    <w:rsid w:val="007B4AD9"/>
    <w:rsid w:val="007C021D"/>
    <w:rsid w:val="007C3142"/>
    <w:rsid w:val="007C38E2"/>
    <w:rsid w:val="007C4514"/>
    <w:rsid w:val="007D4A5C"/>
    <w:rsid w:val="007F1E4B"/>
    <w:rsid w:val="007F5E3A"/>
    <w:rsid w:val="007F7ED4"/>
    <w:rsid w:val="00801C98"/>
    <w:rsid w:val="008126E9"/>
    <w:rsid w:val="00813CDD"/>
    <w:rsid w:val="0082584B"/>
    <w:rsid w:val="008363F1"/>
    <w:rsid w:val="00840739"/>
    <w:rsid w:val="008439E9"/>
    <w:rsid w:val="00843F27"/>
    <w:rsid w:val="008526F6"/>
    <w:rsid w:val="00856FD6"/>
    <w:rsid w:val="00861FB5"/>
    <w:rsid w:val="00862691"/>
    <w:rsid w:val="008650AF"/>
    <w:rsid w:val="008715D1"/>
    <w:rsid w:val="00874BDF"/>
    <w:rsid w:val="00880A27"/>
    <w:rsid w:val="00885AA6"/>
    <w:rsid w:val="008865FA"/>
    <w:rsid w:val="00887B8F"/>
    <w:rsid w:val="00890317"/>
    <w:rsid w:val="008943D3"/>
    <w:rsid w:val="00895F1F"/>
    <w:rsid w:val="0089638B"/>
    <w:rsid w:val="008A64D8"/>
    <w:rsid w:val="008B16FA"/>
    <w:rsid w:val="008B28C1"/>
    <w:rsid w:val="008B3DFE"/>
    <w:rsid w:val="008D63B2"/>
    <w:rsid w:val="008E3738"/>
    <w:rsid w:val="008F4B83"/>
    <w:rsid w:val="00900F49"/>
    <w:rsid w:val="00911751"/>
    <w:rsid w:val="009279B1"/>
    <w:rsid w:val="00930306"/>
    <w:rsid w:val="00931A1C"/>
    <w:rsid w:val="00932521"/>
    <w:rsid w:val="00945311"/>
    <w:rsid w:val="00957455"/>
    <w:rsid w:val="009601E1"/>
    <w:rsid w:val="00960F91"/>
    <w:rsid w:val="00961622"/>
    <w:rsid w:val="00974BF1"/>
    <w:rsid w:val="00976E3D"/>
    <w:rsid w:val="00984A44"/>
    <w:rsid w:val="00991437"/>
    <w:rsid w:val="00991FD9"/>
    <w:rsid w:val="00993EEF"/>
    <w:rsid w:val="00994BD2"/>
    <w:rsid w:val="009B1182"/>
    <w:rsid w:val="009B210C"/>
    <w:rsid w:val="009C79CA"/>
    <w:rsid w:val="009D4267"/>
    <w:rsid w:val="009D4F72"/>
    <w:rsid w:val="009E0683"/>
    <w:rsid w:val="009E14F5"/>
    <w:rsid w:val="009F08C5"/>
    <w:rsid w:val="00A00002"/>
    <w:rsid w:val="00A111B7"/>
    <w:rsid w:val="00A167B5"/>
    <w:rsid w:val="00A179F4"/>
    <w:rsid w:val="00A20C98"/>
    <w:rsid w:val="00A37D66"/>
    <w:rsid w:val="00A417AB"/>
    <w:rsid w:val="00A41D17"/>
    <w:rsid w:val="00A470DD"/>
    <w:rsid w:val="00A47130"/>
    <w:rsid w:val="00A511C8"/>
    <w:rsid w:val="00A542F0"/>
    <w:rsid w:val="00A609BB"/>
    <w:rsid w:val="00A75DE0"/>
    <w:rsid w:val="00A76699"/>
    <w:rsid w:val="00A83D66"/>
    <w:rsid w:val="00A907E7"/>
    <w:rsid w:val="00AA2C0F"/>
    <w:rsid w:val="00AA4286"/>
    <w:rsid w:val="00AA4A67"/>
    <w:rsid w:val="00AB2CF3"/>
    <w:rsid w:val="00AB3BE7"/>
    <w:rsid w:val="00AB50D9"/>
    <w:rsid w:val="00AB551D"/>
    <w:rsid w:val="00AC0C43"/>
    <w:rsid w:val="00AD0475"/>
    <w:rsid w:val="00AD2395"/>
    <w:rsid w:val="00AD43EB"/>
    <w:rsid w:val="00AD6342"/>
    <w:rsid w:val="00AE0F5E"/>
    <w:rsid w:val="00AF2B91"/>
    <w:rsid w:val="00AF53F1"/>
    <w:rsid w:val="00AF555C"/>
    <w:rsid w:val="00B074AE"/>
    <w:rsid w:val="00B165ED"/>
    <w:rsid w:val="00B2334F"/>
    <w:rsid w:val="00B321C4"/>
    <w:rsid w:val="00B34569"/>
    <w:rsid w:val="00B34B5B"/>
    <w:rsid w:val="00B36F83"/>
    <w:rsid w:val="00B71D7A"/>
    <w:rsid w:val="00B72CFB"/>
    <w:rsid w:val="00B838EC"/>
    <w:rsid w:val="00B84B2D"/>
    <w:rsid w:val="00B9349C"/>
    <w:rsid w:val="00B95186"/>
    <w:rsid w:val="00B97C43"/>
    <w:rsid w:val="00BA1272"/>
    <w:rsid w:val="00BB46F5"/>
    <w:rsid w:val="00BB59CE"/>
    <w:rsid w:val="00BD7978"/>
    <w:rsid w:val="00C051FD"/>
    <w:rsid w:val="00C11FAB"/>
    <w:rsid w:val="00C11FFC"/>
    <w:rsid w:val="00C13AA5"/>
    <w:rsid w:val="00C13E05"/>
    <w:rsid w:val="00C24DD5"/>
    <w:rsid w:val="00C25F1F"/>
    <w:rsid w:val="00C31E73"/>
    <w:rsid w:val="00C3427F"/>
    <w:rsid w:val="00C3465D"/>
    <w:rsid w:val="00C34826"/>
    <w:rsid w:val="00C35581"/>
    <w:rsid w:val="00C43675"/>
    <w:rsid w:val="00C47691"/>
    <w:rsid w:val="00C50EAC"/>
    <w:rsid w:val="00C5500C"/>
    <w:rsid w:val="00C6163C"/>
    <w:rsid w:val="00C67BC9"/>
    <w:rsid w:val="00C71752"/>
    <w:rsid w:val="00C75270"/>
    <w:rsid w:val="00C9096E"/>
    <w:rsid w:val="00C9178B"/>
    <w:rsid w:val="00CA0E04"/>
    <w:rsid w:val="00CA4C0D"/>
    <w:rsid w:val="00CA6D62"/>
    <w:rsid w:val="00CB5EAB"/>
    <w:rsid w:val="00CD1FCB"/>
    <w:rsid w:val="00CD5D9B"/>
    <w:rsid w:val="00CE1066"/>
    <w:rsid w:val="00CE2E65"/>
    <w:rsid w:val="00CE45BD"/>
    <w:rsid w:val="00CF02A4"/>
    <w:rsid w:val="00D00DEB"/>
    <w:rsid w:val="00D0428F"/>
    <w:rsid w:val="00D04B66"/>
    <w:rsid w:val="00D0696D"/>
    <w:rsid w:val="00D10F70"/>
    <w:rsid w:val="00D12F85"/>
    <w:rsid w:val="00D13E7D"/>
    <w:rsid w:val="00D146E9"/>
    <w:rsid w:val="00D21D81"/>
    <w:rsid w:val="00D22397"/>
    <w:rsid w:val="00D276C4"/>
    <w:rsid w:val="00D33928"/>
    <w:rsid w:val="00D34880"/>
    <w:rsid w:val="00D378B3"/>
    <w:rsid w:val="00D438AD"/>
    <w:rsid w:val="00D45779"/>
    <w:rsid w:val="00D46F97"/>
    <w:rsid w:val="00D6175C"/>
    <w:rsid w:val="00D66F90"/>
    <w:rsid w:val="00D67EED"/>
    <w:rsid w:val="00D720C4"/>
    <w:rsid w:val="00D76A82"/>
    <w:rsid w:val="00D8428A"/>
    <w:rsid w:val="00D87E83"/>
    <w:rsid w:val="00D905F2"/>
    <w:rsid w:val="00D90D73"/>
    <w:rsid w:val="00D94B27"/>
    <w:rsid w:val="00D97B83"/>
    <w:rsid w:val="00DB3124"/>
    <w:rsid w:val="00DB4B44"/>
    <w:rsid w:val="00DD0EA0"/>
    <w:rsid w:val="00DD2626"/>
    <w:rsid w:val="00DF59B1"/>
    <w:rsid w:val="00E03A80"/>
    <w:rsid w:val="00E10FE5"/>
    <w:rsid w:val="00E14523"/>
    <w:rsid w:val="00E2314D"/>
    <w:rsid w:val="00E25C4C"/>
    <w:rsid w:val="00E26237"/>
    <w:rsid w:val="00E26FF6"/>
    <w:rsid w:val="00E3085C"/>
    <w:rsid w:val="00E50A50"/>
    <w:rsid w:val="00E5323F"/>
    <w:rsid w:val="00E546C6"/>
    <w:rsid w:val="00E65C10"/>
    <w:rsid w:val="00E71A18"/>
    <w:rsid w:val="00E76276"/>
    <w:rsid w:val="00E82307"/>
    <w:rsid w:val="00E942C6"/>
    <w:rsid w:val="00E97AA9"/>
    <w:rsid w:val="00EA59B6"/>
    <w:rsid w:val="00EB2F78"/>
    <w:rsid w:val="00EC52B1"/>
    <w:rsid w:val="00ED1355"/>
    <w:rsid w:val="00ED1532"/>
    <w:rsid w:val="00EE1ABF"/>
    <w:rsid w:val="00EE346D"/>
    <w:rsid w:val="00EF1514"/>
    <w:rsid w:val="00EF1865"/>
    <w:rsid w:val="00F06EAB"/>
    <w:rsid w:val="00F1184E"/>
    <w:rsid w:val="00F137AB"/>
    <w:rsid w:val="00F14BBE"/>
    <w:rsid w:val="00F1699F"/>
    <w:rsid w:val="00F20447"/>
    <w:rsid w:val="00F219F2"/>
    <w:rsid w:val="00F249B4"/>
    <w:rsid w:val="00F25BE3"/>
    <w:rsid w:val="00F2657A"/>
    <w:rsid w:val="00F32DE2"/>
    <w:rsid w:val="00F36997"/>
    <w:rsid w:val="00F44143"/>
    <w:rsid w:val="00F47D61"/>
    <w:rsid w:val="00F62ADD"/>
    <w:rsid w:val="00F65010"/>
    <w:rsid w:val="00F72AAC"/>
    <w:rsid w:val="00F72FBE"/>
    <w:rsid w:val="00F84399"/>
    <w:rsid w:val="00F84F28"/>
    <w:rsid w:val="00F9511C"/>
    <w:rsid w:val="00FA2E38"/>
    <w:rsid w:val="00FA4BA8"/>
    <w:rsid w:val="00FA6B39"/>
    <w:rsid w:val="00FB6549"/>
    <w:rsid w:val="00FC531A"/>
    <w:rsid w:val="00FC5F47"/>
    <w:rsid w:val="00FD20BC"/>
    <w:rsid w:val="00FD24F1"/>
    <w:rsid w:val="00FD74A3"/>
    <w:rsid w:val="00FE01A8"/>
    <w:rsid w:val="00FE326D"/>
    <w:rsid w:val="00FE459B"/>
    <w:rsid w:val="00FE6E95"/>
    <w:rsid w:val="00FF47E4"/>
    <w:rsid w:val="00FF4A37"/>
    <w:rsid w:val="00FF5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9B974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F06EAB"/>
    <w:pPr>
      <w:spacing w:line="480" w:lineRule="auto"/>
      <w:jc w:val="left"/>
    </w:pPr>
    <w:rPr>
      <w:rFonts w:ascii="Times New Roman" w:eastAsia="ＭＳ 明朝" w:hAnsi="Times New Roman" w:cs="Times New Roman"/>
      <w:noProof/>
      <w:sz w:val="24"/>
      <w:szCs w:val="24"/>
    </w:rPr>
  </w:style>
  <w:style w:type="character" w:customStyle="1" w:styleId="EndNoteBibliography0">
    <w:name w:val="EndNote Bibliography (文字)"/>
    <w:link w:val="EndNoteBibliography"/>
    <w:rsid w:val="00F06EAB"/>
    <w:rPr>
      <w:rFonts w:ascii="Times New Roman" w:eastAsia="ＭＳ 明朝" w:hAnsi="Times New Roman" w:cs="Times New Roman"/>
      <w:noProof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282A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82AF2"/>
  </w:style>
  <w:style w:type="paragraph" w:styleId="a5">
    <w:name w:val="footer"/>
    <w:basedOn w:val="a"/>
    <w:link w:val="a6"/>
    <w:uiPriority w:val="99"/>
    <w:unhideWhenUsed/>
    <w:rsid w:val="00282A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82A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907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3</Characters>
  <Application>Microsoft Macintosh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山信之</dc:creator>
  <cp:lastModifiedBy>小山信之</cp:lastModifiedBy>
  <cp:revision>3</cp:revision>
  <dcterms:created xsi:type="dcterms:W3CDTF">2018-05-19T15:53:00Z</dcterms:created>
  <dcterms:modified xsi:type="dcterms:W3CDTF">2018-05-21T14:22:00Z</dcterms:modified>
</cp:coreProperties>
</file>